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4E95F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b w:val="0"/>
          <w:bCs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Supplementary Table S1. Radiotherapy and immunotherapy characteristics of included studies</w:t>
      </w:r>
    </w:p>
    <w:tbl>
      <w:tblPr>
        <w:tblStyle w:val="3"/>
        <w:tblW w:w="11850" w:type="dxa"/>
        <w:tblInd w:w="-15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888"/>
        <w:gridCol w:w="1508"/>
        <w:gridCol w:w="1684"/>
        <w:gridCol w:w="2550"/>
        <w:gridCol w:w="2482"/>
      </w:tblGrid>
      <w:tr w14:paraId="626AD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C4DBB9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Study (year)</w:t>
            </w:r>
          </w:p>
        </w:tc>
        <w:tc>
          <w:tcPr>
            <w:tcW w:w="18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32B6D3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RT site / target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BA3353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RT dose–fractionation</w:t>
            </w:r>
          </w:p>
        </w:tc>
        <w:tc>
          <w:tcPr>
            <w:tcW w:w="1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F733B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RT timing vs ICI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BFD752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ICI regimen / drug type</w:t>
            </w:r>
          </w:p>
        </w:tc>
        <w:tc>
          <w:tcPr>
            <w:tcW w:w="2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A6A6F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Reporting notes</w:t>
            </w:r>
          </w:p>
        </w:tc>
      </w:tr>
      <w:tr w14:paraId="3C9D4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E10975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Asano et al. (2025) [27]</w:t>
            </w:r>
          </w:p>
        </w:tc>
        <w:tc>
          <w:tcPr>
            <w:tcW w:w="18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0FD4C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Single bone metastasis treated; most commonly spine; pelvis also frequent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4A2FAF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2–8 Gy per fraction, 1–15 fx (total 8–39 Gy)</w:t>
            </w:r>
          </w:p>
        </w:tc>
        <w:tc>
          <w:tcPr>
            <w:tcW w:w="16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37A0C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66.7% RT before ICI; remainder after ICI initiation (subgroup)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CA63C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PD‑1: nivolumab, pembrolizumab; PD‑L1: atezolizumab, durvalumab</w:t>
            </w:r>
          </w:p>
        </w:tc>
        <w:tc>
          <w:tcPr>
            <w:tcW w:w="24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5E1D0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Excluded patients receiving RT to lung/brain; excluded bone‑modifying agents</w:t>
            </w:r>
          </w:p>
        </w:tc>
      </w:tr>
      <w:tr w14:paraId="1748E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82EDC5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Beyon et al. (2025) [28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E9AC98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Not reported in detail (real‑world database cohort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8A70ED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Not reporte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4591B2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Mixed: pre‑ICI 55%, during‑ICI 38%, same‑day 7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0DCFEC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PD‑1/PD‑L1 inhibitor monotherapy (e.g., pembrolizumab/nivolumab/atezolizumab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454392D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Largest cohort; heterogeneous RT sequencing and incomplete RT technical details</w:t>
            </w:r>
          </w:p>
        </w:tc>
      </w:tr>
      <w:tr w14:paraId="62B9A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E59CEB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Bozorgmehr et al. (FORCE trial, 2025) [26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703E38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Clinically indicated metastatic lesions other than lung/brain; could include bone (e.g., thoracic spine/chest wal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8F01DE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20 Gy in 5 fractions (5×4 Gy), CT‑planned (ICRU 50/62/8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CA329C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RT started 72 h after first nivolumab dose; delivered over workday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80A898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Nivolumab 240 mg fixed dose q2 weeks (PD‑1 inhibitor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7616505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Non‑randomized phase II; RT indication-driven allocation</w:t>
            </w:r>
          </w:p>
        </w:tc>
      </w:tr>
      <w:tr w14:paraId="2F0DB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0551AF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Facilissimo et al. (2025) [29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FF620D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Symptomatic bone metastases (palliative RT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7B6A74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8 Gy×1 (50%) or 20 Gy/5 fx (50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226EB9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During‑ICI only (concomitant RT and ICI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A49A23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Anti‑PD‑1 (nivolumab or pembrolizumab) and/or anti‑PD‑L1 (atezolizumab); some with platinum chemo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705FC54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Mono‑institutional, small RT subgroup (n=10)</w:t>
            </w:r>
          </w:p>
        </w:tc>
      </w:tr>
      <w:tr w14:paraId="03FE7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ACC663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Qiang et al. (2022) [30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E765D6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Bone metastases: spine, ribs, pelvis, sternum, skull, long bon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993EDB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Commonly 20–30 Gy in 5–10 fx; single‑fraction 8 Gy also used (exact range not fully reported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1C15CF0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During‑ICI only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B3DD47D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Pembrolizumab ± platinum‑based chemotherapy (PD‑1 inhibitor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772B6E0D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RT schedule heterogeneous; dose range partly unreported</w:t>
            </w:r>
          </w:p>
        </w:tc>
      </w:tr>
      <w:tr w14:paraId="2C5F8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977964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Ratnayake et al. (2019) [31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3624EB5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Any RT for NSCLC (intracranial or extracrania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FAED6F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Pre‑ICI: median 30 Gy (8–66); During‑ICI: median 20 Gy (6–50); 1–33 fx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0EBBDB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‘Prior’ &gt;1 week before nivolumab start; ‘During’ within 1 week of starting or while on nivolumab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E18C40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Nivolumab 3 mg/kg IV q2 weeks (PD‑1 inhibitor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62F4462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RT not limited to bone sites; timing windows defined pragmatically</w:t>
            </w:r>
          </w:p>
        </w:tc>
      </w:tr>
      <w:tr w14:paraId="4651D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0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95897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RT, radiotherapy; ICI, immune checkpoint inhibitor; BED, biologically effective dose; fx, fractions; PD-1, programmed cell death protein 1; PD-L1, programmed death-ligand 1.</w:t>
            </w:r>
          </w:p>
        </w:tc>
      </w:tr>
    </w:tbl>
    <w:p w14:paraId="1B0FCDE4"/>
    <w:p w14:paraId="26FF485D"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684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3T07:34:29Z</dcterms:created>
  <dc:creator>14040</dc:creator>
  <cp:lastModifiedBy>唐佩文</cp:lastModifiedBy>
  <dcterms:modified xsi:type="dcterms:W3CDTF">2026-01-23T07:3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2FA3F4E1C69641F29519384465233D5B_12</vt:lpwstr>
  </property>
</Properties>
</file>